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0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74"/>
        <w:gridCol w:w="2613"/>
        <w:gridCol w:w="507"/>
        <w:gridCol w:w="761"/>
        <w:gridCol w:w="1614"/>
        <w:gridCol w:w="1624"/>
        <w:gridCol w:w="1633"/>
        <w:gridCol w:w="1961"/>
        <w:gridCol w:w="1987"/>
      </w:tblGrid>
      <w:tr w14:paraId="0D9E0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3C522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0782D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261073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enes_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4EB140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7D1436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56B199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746EB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R_9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57966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R_9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5885DE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x_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center"/>
          </w:tcPr>
          <w:p w14:paraId="7B7B5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gRank_P</w:t>
            </w:r>
          </w:p>
        </w:tc>
      </w:tr>
      <w:tr w14:paraId="347DF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1D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B2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vailable-gene parti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470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;AC007879.2;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81E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A7A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163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5447441363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97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3729960709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48E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7379761655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B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78281644727776e-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9B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.32122974823161e-07</w:t>
            </w:r>
          </w:p>
        </w:tc>
      </w:tr>
      <w:tr w14:paraId="4CA59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CAF41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1651D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B285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3D5A99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03399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7ABB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220350179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16F78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3062847384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B695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5480419641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4C2707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36481416100338e-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70ED38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6634468992759e-27</w:t>
            </w:r>
          </w:p>
        </w:tc>
      </w:tr>
      <w:tr w14:paraId="07902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4D9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4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0078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06F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0078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733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A7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3A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807955541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D2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1240467867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1C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594029989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0BA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020273556275227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43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793406265828715</w:t>
            </w:r>
          </w:p>
        </w:tc>
      </w:tr>
      <w:tr w14:paraId="67FEA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A518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78783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0A1C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C8101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21A0B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5F953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050554494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2389F6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692303028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369B7F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35813456877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C7965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2351822949767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20DBC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31102310169047</w:t>
            </w:r>
          </w:p>
        </w:tc>
      </w:tr>
      <w:tr w14:paraId="0C6A1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2B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6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vailable-gene parti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B34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;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3D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AB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CCF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3400386651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6A8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672829421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06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169713521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4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.9757955885295e-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28D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2312013361461e-29</w:t>
            </w:r>
          </w:p>
        </w:tc>
      </w:tr>
      <w:tr w14:paraId="42380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356D5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D198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A18E7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0F0710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1515AB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F6CB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3518884332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3488A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755846032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14967D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327566600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0D6D3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66184084764068e-2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4AD71D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08966496267252e-27</w:t>
            </w:r>
          </w:p>
        </w:tc>
      </w:tr>
      <w:tr w14:paraId="338AD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BF7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GGA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15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5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F8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A2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5AE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91795239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45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195419662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E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3959406829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F4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.66740260250835e-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9C9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94309625460854e-08</w:t>
            </w:r>
          </w:p>
        </w:tc>
      </w:tr>
      <w:tr w14:paraId="5B4C5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73605C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E1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15A51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vailable-gene parti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3ED9E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02F348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4095C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2FC25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317443452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3172F5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464755689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54C7A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6445503795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779FB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85181003648406e-0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FED1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52428559298703e-08</w:t>
            </w:r>
          </w:p>
        </w:tc>
      </w:tr>
      <w:tr w14:paraId="0AC81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09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7E1B91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E16011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06B567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6C6D6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RNDE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4574F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40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4D7715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13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6A290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43174434521692</w:t>
            </w:r>
          </w:p>
        </w:tc>
        <w:tc>
          <w:tcPr>
            <w:tcW w:w="1624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72BB7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4647556897968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63A1F5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64455037954623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12005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85181003648406e-07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4AC9A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.52428559298703e-08</w:t>
            </w:r>
          </w:p>
        </w:tc>
      </w:tr>
    </w:tbl>
    <w:p w14:paraId="498A80DE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F6977"/>
    <w:rsid w:val="7B5E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06:16:00Z</dcterms:created>
  <dc:creator>Administrator</dc:creator>
  <cp:lastModifiedBy>仁</cp:lastModifiedBy>
  <dcterms:modified xsi:type="dcterms:W3CDTF">2026-05-30T02:1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1D2D61E58B244F2A71A9FD9A3583E54_12</vt:lpwstr>
  </property>
  <property fmtid="{D5CDD505-2E9C-101B-9397-08002B2CF9AE}" pid="4" name="KSOTemplateDocerSaveRecord">
    <vt:lpwstr>eyJoZGlkIjoiOTUyMTJiMGZmZWFhMzY5N2E4NmYxNTZjZWQ0NjkyODMiLCJ1c2VySWQiOiIyNDYwNTk1MDkifQ==</vt:lpwstr>
  </property>
</Properties>
</file>